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841DB3" w14:textId="77777777" w:rsidR="009330FD" w:rsidRDefault="009330FD" w:rsidP="009330FD">
      <w:pPr>
        <w:spacing w:before="120" w:after="120" w:line="48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Table S1. </w:t>
      </w:r>
      <w:r>
        <w:rPr>
          <w:rFonts w:ascii="Times New Roman" w:hAnsi="Times New Roman" w:cs="Times New Roman"/>
        </w:rPr>
        <w:t xml:space="preserve">Significantly induced genes (fold change &gt;2 and p value &lt; 0.01) in the </w:t>
      </w:r>
      <w:r w:rsidRPr="001A2B5D">
        <w:rPr>
          <w:rFonts w:ascii="Times New Roman" w:hAnsi="Times New Roman" w:cs="Times New Roman"/>
          <w:i/>
        </w:rPr>
        <w:t>M. tuberculosis</w:t>
      </w:r>
      <w:r>
        <w:rPr>
          <w:rFonts w:ascii="Times New Roman" w:hAnsi="Times New Roman" w:cs="Times New Roman"/>
        </w:rPr>
        <w:t xml:space="preserve"> </w:t>
      </w:r>
      <w:r w:rsidRPr="001A2B5D">
        <w:rPr>
          <w:rFonts w:ascii="Times New Roman" w:hAnsi="Times New Roman" w:cs="Times New Roman"/>
          <w:i/>
        </w:rPr>
        <w:t>glnD</w:t>
      </w:r>
      <w:r>
        <w:rPr>
          <w:rFonts w:ascii="Times New Roman" w:hAnsi="Times New Roman" w:cs="Times New Roman"/>
        </w:rPr>
        <w:t xml:space="preserve"> deletion strain compared to wild type in nitrogen limitation.</w:t>
      </w:r>
    </w:p>
    <w:p w14:paraId="7A742561" w14:textId="77777777" w:rsidR="009330FD" w:rsidRDefault="009330FD" w:rsidP="009330FD">
      <w:pPr>
        <w:spacing w:before="120" w:after="120" w:line="480" w:lineRule="auto"/>
        <w:rPr>
          <w:rFonts w:ascii="Times New Roman" w:hAnsi="Times New Roman" w:cs="Times New Roman"/>
          <w:b/>
        </w:rPr>
      </w:pPr>
    </w:p>
    <w:tbl>
      <w:tblPr>
        <w:tblW w:w="13616" w:type="dxa"/>
        <w:tblInd w:w="10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1"/>
        <w:gridCol w:w="1720"/>
        <w:gridCol w:w="6256"/>
        <w:gridCol w:w="1720"/>
        <w:gridCol w:w="2189"/>
      </w:tblGrid>
      <w:tr w:rsidR="009330FD" w:rsidRPr="00BC4F89" w14:paraId="3CB54F1C" w14:textId="77777777" w:rsidTr="0009751F">
        <w:trPr>
          <w:trHeight w:val="315"/>
        </w:trPr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4CAF3C5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ene I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8F6BE63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ene Name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CF28C11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ene Func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FF4598A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C1BFC97" w14:textId="77777777" w:rsidR="009330FD" w:rsidRDefault="009330FD" w:rsidP="0009751F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old change</w:t>
            </w:r>
          </w:p>
          <w:p w14:paraId="38B617A1" w14:textId="77777777" w:rsidR="009330FD" w:rsidRPr="00BC4F89" w:rsidRDefault="009330FD" w:rsidP="0009751F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(</w:t>
            </w:r>
            <w:r w:rsidRPr="00BC4F8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n-GB"/>
              </w:rPr>
              <w:t>gln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ko</w:t>
            </w:r>
            <w:proofErr w:type="spellEnd"/>
            <w:r w:rsidRPr="00BC4F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C4F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s</w:t>
            </w:r>
            <w:proofErr w:type="spellEnd"/>
            <w:r w:rsidRPr="00BC4F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WT)</w:t>
            </w:r>
          </w:p>
        </w:tc>
      </w:tr>
      <w:tr w:rsidR="009330FD" w:rsidRPr="00BC4F89" w14:paraId="3A0CBA85" w14:textId="77777777" w:rsidTr="0009751F">
        <w:trPr>
          <w:trHeight w:val="315"/>
        </w:trPr>
        <w:tc>
          <w:tcPr>
            <w:tcW w:w="15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2A8B3ED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2386c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D0B3AE6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BC4F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btI</w:t>
            </w:r>
            <w:proofErr w:type="spellEnd"/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2DF8569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sochorismate</w:t>
            </w:r>
            <w:proofErr w:type="spellEnd"/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ynthas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40DF0BA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3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5D8D269" w14:textId="77777777" w:rsidR="009330FD" w:rsidRPr="00BC4F89" w:rsidRDefault="009330FD" w:rsidP="0009751F">
            <w:pPr>
              <w:spacing w:before="120" w:after="0" w:line="240" w:lineRule="auto"/>
              <w:ind w:left="2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49</w:t>
            </w:r>
          </w:p>
        </w:tc>
      </w:tr>
      <w:tr w:rsidR="009330FD" w:rsidRPr="00BC4F89" w14:paraId="167671A2" w14:textId="77777777" w:rsidTr="0009751F">
        <w:trPr>
          <w:trHeight w:val="315"/>
        </w:trPr>
        <w:tc>
          <w:tcPr>
            <w:tcW w:w="1568" w:type="dxa"/>
            <w:shd w:val="clear" w:color="auto" w:fill="auto"/>
            <w:noWrap/>
            <w:vAlign w:val="bottom"/>
          </w:tcPr>
          <w:p w14:paraId="155C58E2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2382c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2CAA468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BC4F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btC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vAlign w:val="bottom"/>
          </w:tcPr>
          <w:p w14:paraId="0311D625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lyketide</w:t>
            </w:r>
            <w:proofErr w:type="spellEnd"/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ynthetase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E50EAEF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151B415" w14:textId="77777777" w:rsidR="009330FD" w:rsidRPr="00BC4F89" w:rsidRDefault="009330FD" w:rsidP="0009751F">
            <w:pPr>
              <w:spacing w:before="120" w:after="0" w:line="240" w:lineRule="auto"/>
              <w:ind w:left="2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05</w:t>
            </w:r>
          </w:p>
        </w:tc>
      </w:tr>
      <w:tr w:rsidR="009330FD" w:rsidRPr="00BC4F89" w14:paraId="39DE1C28" w14:textId="77777777" w:rsidTr="0009751F">
        <w:trPr>
          <w:trHeight w:val="315"/>
        </w:trPr>
        <w:tc>
          <w:tcPr>
            <w:tcW w:w="1568" w:type="dxa"/>
            <w:shd w:val="clear" w:color="auto" w:fill="auto"/>
            <w:noWrap/>
            <w:vAlign w:val="bottom"/>
          </w:tcPr>
          <w:p w14:paraId="58F20BD2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1755c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8BC6B6D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BC4F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lcD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vAlign w:val="bottom"/>
          </w:tcPr>
          <w:p w14:paraId="4F722344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ospholipase C 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8BFCC68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111906B" w14:textId="77777777" w:rsidR="009330FD" w:rsidRPr="00BC4F89" w:rsidRDefault="009330FD" w:rsidP="0009751F">
            <w:pPr>
              <w:spacing w:before="120" w:after="0" w:line="240" w:lineRule="auto"/>
              <w:ind w:left="2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73</w:t>
            </w:r>
          </w:p>
        </w:tc>
      </w:tr>
      <w:tr w:rsidR="009330FD" w:rsidRPr="00BC4F89" w14:paraId="04E20489" w14:textId="77777777" w:rsidTr="0009751F">
        <w:trPr>
          <w:trHeight w:val="315"/>
        </w:trPr>
        <w:tc>
          <w:tcPr>
            <w:tcW w:w="1568" w:type="dxa"/>
            <w:shd w:val="clear" w:color="auto" w:fill="auto"/>
            <w:noWrap/>
            <w:vAlign w:val="bottom"/>
          </w:tcPr>
          <w:p w14:paraId="18EB08B8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155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BBA3AB0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BC4F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frdA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vAlign w:val="bottom"/>
          </w:tcPr>
          <w:p w14:paraId="026A1C20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umarate</w:t>
            </w:r>
            <w:proofErr w:type="spellEnd"/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ductase</w:t>
            </w:r>
            <w:proofErr w:type="spellEnd"/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lavoprotein</w:t>
            </w:r>
            <w:proofErr w:type="spellEnd"/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ubunit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BC5B537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6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AC5E4AA" w14:textId="77777777" w:rsidR="009330FD" w:rsidRPr="00BC4F89" w:rsidRDefault="009330FD" w:rsidP="0009751F">
            <w:pPr>
              <w:spacing w:before="120" w:after="0" w:line="240" w:lineRule="auto"/>
              <w:ind w:left="2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07</w:t>
            </w:r>
          </w:p>
        </w:tc>
      </w:tr>
      <w:tr w:rsidR="009330FD" w:rsidRPr="00BC4F89" w14:paraId="65EF3E1A" w14:textId="77777777" w:rsidTr="0009751F">
        <w:trPr>
          <w:trHeight w:val="315"/>
        </w:trPr>
        <w:tc>
          <w:tcPr>
            <w:tcW w:w="1568" w:type="dxa"/>
            <w:shd w:val="clear" w:color="auto" w:fill="auto"/>
            <w:noWrap/>
            <w:vAlign w:val="bottom"/>
          </w:tcPr>
          <w:p w14:paraId="6DD4A6C7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155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20F042D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BC4F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frdD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vAlign w:val="bottom"/>
          </w:tcPr>
          <w:p w14:paraId="651FEAC4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umarate</w:t>
            </w:r>
            <w:proofErr w:type="spellEnd"/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ductase</w:t>
            </w:r>
            <w:proofErr w:type="spellEnd"/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membrane anchor subunit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47E58CB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8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E211353" w14:textId="77777777" w:rsidR="009330FD" w:rsidRPr="00BC4F89" w:rsidRDefault="009330FD" w:rsidP="0009751F">
            <w:pPr>
              <w:spacing w:before="120" w:after="0" w:line="240" w:lineRule="auto"/>
              <w:ind w:left="2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26</w:t>
            </w:r>
          </w:p>
        </w:tc>
      </w:tr>
      <w:tr w:rsidR="009330FD" w:rsidRPr="00BC4F89" w14:paraId="77228C14" w14:textId="77777777" w:rsidTr="0009751F">
        <w:trPr>
          <w:trHeight w:val="315"/>
        </w:trPr>
        <w:tc>
          <w:tcPr>
            <w:tcW w:w="1568" w:type="dxa"/>
            <w:shd w:val="clear" w:color="auto" w:fill="auto"/>
            <w:noWrap/>
            <w:vAlign w:val="bottom"/>
          </w:tcPr>
          <w:p w14:paraId="262E5B51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3402c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B71ED2B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-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14:paraId="3CA4740C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served hypothetical protein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C04B9A5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5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C5294C8" w14:textId="77777777" w:rsidR="009330FD" w:rsidRPr="00BC4F89" w:rsidRDefault="009330FD" w:rsidP="0009751F">
            <w:pPr>
              <w:spacing w:before="120" w:after="0" w:line="240" w:lineRule="auto"/>
              <w:ind w:left="2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77</w:t>
            </w:r>
          </w:p>
        </w:tc>
      </w:tr>
      <w:tr w:rsidR="009330FD" w:rsidRPr="00BC4F89" w14:paraId="7ED26C8B" w14:textId="77777777" w:rsidTr="0009751F">
        <w:trPr>
          <w:trHeight w:val="315"/>
        </w:trPr>
        <w:tc>
          <w:tcPr>
            <w:tcW w:w="1568" w:type="dxa"/>
            <w:shd w:val="clear" w:color="auto" w:fill="auto"/>
            <w:noWrap/>
            <w:vAlign w:val="bottom"/>
          </w:tcPr>
          <w:p w14:paraId="0364C9CA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151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C9DFADC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-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14:paraId="63ADB7C4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served hypothetical protein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A6FBEFC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1 x 10</w:t>
            </w:r>
            <w:r w:rsidRPr="00A57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BFE88C9" w14:textId="77777777" w:rsidR="009330FD" w:rsidRPr="00BC4F89" w:rsidRDefault="009330FD" w:rsidP="0009751F">
            <w:pPr>
              <w:spacing w:before="120" w:after="0" w:line="240" w:lineRule="auto"/>
              <w:ind w:left="2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74</w:t>
            </w:r>
          </w:p>
        </w:tc>
      </w:tr>
      <w:tr w:rsidR="009330FD" w:rsidRPr="00BC4F89" w14:paraId="09D0D859" w14:textId="77777777" w:rsidTr="0009751F">
        <w:trPr>
          <w:trHeight w:val="315"/>
        </w:trPr>
        <w:tc>
          <w:tcPr>
            <w:tcW w:w="156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99B156B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2251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D918CB3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-</w:t>
            </w:r>
          </w:p>
        </w:tc>
        <w:tc>
          <w:tcPr>
            <w:tcW w:w="567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3CF9F45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lavoprotein</w:t>
            </w:r>
            <w:proofErr w:type="spellEnd"/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F1DF7CD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8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BB8563B" w14:textId="77777777" w:rsidR="009330FD" w:rsidRPr="00BC4F89" w:rsidRDefault="009330FD" w:rsidP="0009751F">
            <w:pPr>
              <w:spacing w:before="120" w:after="0" w:line="240" w:lineRule="auto"/>
              <w:ind w:left="2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70</w:t>
            </w:r>
          </w:p>
        </w:tc>
      </w:tr>
      <w:tr w:rsidR="009330FD" w:rsidRPr="00BC4F89" w14:paraId="5C3396D1" w14:textId="77777777" w:rsidTr="0009751F">
        <w:trPr>
          <w:trHeight w:val="315"/>
        </w:trPr>
        <w:tc>
          <w:tcPr>
            <w:tcW w:w="15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0889AD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2383c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96864A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BC4F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btB</w:t>
            </w:r>
            <w:proofErr w:type="spellEnd"/>
          </w:p>
        </w:tc>
        <w:tc>
          <w:tcPr>
            <w:tcW w:w="56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AAB9EC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enyloxazoline</w:t>
            </w:r>
            <w:proofErr w:type="spellEnd"/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ynthas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AB61EF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4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D8E770" w14:textId="77777777" w:rsidR="009330FD" w:rsidRPr="00BC4F89" w:rsidRDefault="009330FD" w:rsidP="0009751F">
            <w:pPr>
              <w:spacing w:before="120" w:after="0" w:line="240" w:lineRule="auto"/>
              <w:ind w:left="2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54</w:t>
            </w:r>
          </w:p>
        </w:tc>
      </w:tr>
    </w:tbl>
    <w:p w14:paraId="422DB5AE" w14:textId="77777777" w:rsidR="009330FD" w:rsidRDefault="009330FD" w:rsidP="009330FD">
      <w:pPr>
        <w:spacing w:before="120" w:after="120" w:line="480" w:lineRule="auto"/>
        <w:rPr>
          <w:rFonts w:ascii="Times New Roman" w:hAnsi="Times New Roman" w:cs="Times New Roman"/>
          <w:b/>
        </w:rPr>
      </w:pPr>
    </w:p>
    <w:p w14:paraId="6E9FA14F" w14:textId="77777777" w:rsidR="009330FD" w:rsidRDefault="009330FD" w:rsidP="009330FD">
      <w:pPr>
        <w:spacing w:before="120" w:after="12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CFC5060" w14:textId="77777777" w:rsidR="009330FD" w:rsidRDefault="009330FD" w:rsidP="009330FD">
      <w:pPr>
        <w:spacing w:before="120" w:after="12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Table S2. </w:t>
      </w:r>
      <w:r>
        <w:rPr>
          <w:rFonts w:ascii="Times New Roman" w:hAnsi="Times New Roman" w:cs="Times New Roman"/>
        </w:rPr>
        <w:t xml:space="preserve">Significantly repressed genes (fold change &lt;0.5 and p value &lt; 0.01) in the </w:t>
      </w:r>
      <w:r w:rsidRPr="001A2B5D">
        <w:rPr>
          <w:rFonts w:ascii="Times New Roman" w:hAnsi="Times New Roman" w:cs="Times New Roman"/>
          <w:i/>
        </w:rPr>
        <w:t>M. tuberculosis</w:t>
      </w:r>
      <w:r>
        <w:rPr>
          <w:rFonts w:ascii="Times New Roman" w:hAnsi="Times New Roman" w:cs="Times New Roman"/>
        </w:rPr>
        <w:t xml:space="preserve"> </w:t>
      </w:r>
      <w:r w:rsidRPr="001A2B5D">
        <w:rPr>
          <w:rFonts w:ascii="Times New Roman" w:hAnsi="Times New Roman" w:cs="Times New Roman"/>
          <w:i/>
        </w:rPr>
        <w:t>glnD</w:t>
      </w:r>
      <w:r>
        <w:rPr>
          <w:rFonts w:ascii="Times New Roman" w:hAnsi="Times New Roman" w:cs="Times New Roman"/>
        </w:rPr>
        <w:t xml:space="preserve"> deletion mutant compared to wild type in nitrogen limitation.</w:t>
      </w:r>
    </w:p>
    <w:p w14:paraId="76A47CAA" w14:textId="77777777" w:rsidR="009330FD" w:rsidRDefault="009330FD" w:rsidP="009330FD">
      <w:pPr>
        <w:spacing w:before="120" w:after="120" w:line="480" w:lineRule="auto"/>
        <w:rPr>
          <w:rFonts w:ascii="Times New Roman" w:hAnsi="Times New Roman" w:cs="Times New Roman"/>
          <w:b/>
        </w:rPr>
      </w:pPr>
    </w:p>
    <w:tbl>
      <w:tblPr>
        <w:tblW w:w="13616" w:type="dxa"/>
        <w:tblInd w:w="10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5"/>
        <w:gridCol w:w="1724"/>
        <w:gridCol w:w="5860"/>
        <w:gridCol w:w="1895"/>
        <w:gridCol w:w="2412"/>
      </w:tblGrid>
      <w:tr w:rsidR="009330FD" w:rsidRPr="00BC4F89" w14:paraId="4C88AD28" w14:textId="77777777" w:rsidTr="0009751F">
        <w:trPr>
          <w:trHeight w:val="31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F4F8776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ene I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90C7D87" w14:textId="77777777" w:rsidR="009330FD" w:rsidRPr="00B14F7E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ene Name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F387EB4" w14:textId="77777777" w:rsidR="009330FD" w:rsidRPr="00B14F7E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ene Func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561B75A" w14:textId="77777777" w:rsidR="009330FD" w:rsidRPr="00B14F7E" w:rsidRDefault="009330FD" w:rsidP="0009751F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0C3CA32" w14:textId="77777777" w:rsidR="009330FD" w:rsidRDefault="009330FD" w:rsidP="0009751F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old change</w:t>
            </w:r>
          </w:p>
          <w:p w14:paraId="7230931D" w14:textId="77777777" w:rsidR="009330FD" w:rsidRPr="00B14F7E" w:rsidRDefault="009330FD" w:rsidP="0009751F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(</w:t>
            </w:r>
            <w:r w:rsidRPr="00BC4F8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n-GB"/>
              </w:rPr>
              <w:t>glnD</w:t>
            </w:r>
            <w:r w:rsidRPr="00BC4F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C4F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ko</w:t>
            </w:r>
            <w:proofErr w:type="spellEnd"/>
            <w:r w:rsidRPr="00BC4F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C4F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s</w:t>
            </w:r>
            <w:proofErr w:type="spellEnd"/>
            <w:r w:rsidRPr="00BC4F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WT)</w:t>
            </w:r>
          </w:p>
        </w:tc>
      </w:tr>
      <w:tr w:rsidR="009330FD" w:rsidRPr="00BC4F89" w14:paraId="13F8ADE6" w14:textId="77777777" w:rsidTr="0009751F">
        <w:trPr>
          <w:trHeight w:val="315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67B305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1120c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F4B9856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200D0F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served hypothetical protei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A1CEEB" w14:textId="77777777" w:rsidR="009330FD" w:rsidRPr="00BC4F89" w:rsidRDefault="009330FD" w:rsidP="0009751F">
            <w:pPr>
              <w:spacing w:before="120" w:after="0" w:line="240" w:lineRule="auto"/>
              <w:ind w:left="514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8BD860" w14:textId="77777777" w:rsidR="009330FD" w:rsidRPr="00BC4F89" w:rsidRDefault="009330FD" w:rsidP="0009751F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0</w:t>
            </w:r>
          </w:p>
        </w:tc>
      </w:tr>
      <w:tr w:rsidR="009330FD" w:rsidRPr="00BC4F89" w14:paraId="28A41010" w14:textId="77777777" w:rsidTr="0009751F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</w:tcPr>
          <w:p w14:paraId="46340DEC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1779c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606E782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820" w:type="dxa"/>
            <w:shd w:val="clear" w:color="auto" w:fill="auto"/>
            <w:noWrap/>
            <w:vAlign w:val="bottom"/>
          </w:tcPr>
          <w:p w14:paraId="61EC38B9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othetical membrane protein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E48EA86" w14:textId="77777777" w:rsidR="009330FD" w:rsidRPr="00BC4F89" w:rsidRDefault="009330FD" w:rsidP="0009751F">
            <w:pPr>
              <w:spacing w:before="120" w:after="0" w:line="240" w:lineRule="auto"/>
              <w:ind w:left="5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E59DDF1" w14:textId="77777777" w:rsidR="009330FD" w:rsidRPr="00BC4F89" w:rsidRDefault="009330FD" w:rsidP="0009751F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3</w:t>
            </w:r>
          </w:p>
        </w:tc>
      </w:tr>
      <w:tr w:rsidR="009330FD" w:rsidRPr="00BC4F89" w14:paraId="20DA6E63" w14:textId="77777777" w:rsidTr="0009751F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</w:tcPr>
          <w:p w14:paraId="3909016A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384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98823EA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C4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frB</w:t>
            </w:r>
            <w:proofErr w:type="spellEnd"/>
          </w:p>
        </w:tc>
        <w:tc>
          <w:tcPr>
            <w:tcW w:w="4820" w:type="dxa"/>
            <w:shd w:val="clear" w:color="auto" w:fill="auto"/>
            <w:noWrap/>
            <w:vAlign w:val="bottom"/>
          </w:tcPr>
          <w:p w14:paraId="66D68AC4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cterioferritin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F967B56" w14:textId="77777777" w:rsidR="009330FD" w:rsidRPr="00BC4F89" w:rsidRDefault="009330FD" w:rsidP="0009751F">
            <w:pPr>
              <w:spacing w:before="120" w:after="0" w:line="240" w:lineRule="auto"/>
              <w:ind w:left="5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9 x 10</w:t>
            </w:r>
            <w:r w:rsidRPr="00A57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B066EED" w14:textId="77777777" w:rsidR="009330FD" w:rsidRPr="00BC4F89" w:rsidRDefault="009330FD" w:rsidP="0009751F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3</w:t>
            </w:r>
          </w:p>
        </w:tc>
      </w:tr>
      <w:tr w:rsidR="009330FD" w:rsidRPr="00BC4F89" w14:paraId="5F3DD19C" w14:textId="77777777" w:rsidTr="0009751F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</w:tcPr>
          <w:p w14:paraId="76C9A234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242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060A7B7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C4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hpC</w:t>
            </w:r>
            <w:proofErr w:type="spellEnd"/>
          </w:p>
        </w:tc>
        <w:tc>
          <w:tcPr>
            <w:tcW w:w="4820" w:type="dxa"/>
            <w:shd w:val="clear" w:color="auto" w:fill="auto"/>
            <w:noWrap/>
            <w:vAlign w:val="bottom"/>
          </w:tcPr>
          <w:p w14:paraId="070EF705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lkyl </w:t>
            </w:r>
            <w:proofErr w:type="spellStart"/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droperoxide</w:t>
            </w:r>
            <w:proofErr w:type="spellEnd"/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ductase</w:t>
            </w:r>
            <w:proofErr w:type="spellEnd"/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 protein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4271EA1" w14:textId="77777777" w:rsidR="009330FD" w:rsidRPr="00BC4F89" w:rsidRDefault="009330FD" w:rsidP="0009751F">
            <w:pPr>
              <w:spacing w:before="120" w:after="0" w:line="240" w:lineRule="auto"/>
              <w:ind w:left="5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2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BCEFFF2" w14:textId="77777777" w:rsidR="009330FD" w:rsidRPr="00BC4F89" w:rsidRDefault="009330FD" w:rsidP="0009751F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6</w:t>
            </w:r>
          </w:p>
        </w:tc>
      </w:tr>
      <w:tr w:rsidR="009330FD" w:rsidRPr="00BC4F89" w14:paraId="42F98DD9" w14:textId="77777777" w:rsidTr="0009751F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</w:tcPr>
          <w:p w14:paraId="619F40AF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1854c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58172CF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C4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dh</w:t>
            </w:r>
            <w:proofErr w:type="spellEnd"/>
          </w:p>
        </w:tc>
        <w:tc>
          <w:tcPr>
            <w:tcW w:w="4820" w:type="dxa"/>
            <w:shd w:val="clear" w:color="auto" w:fill="auto"/>
            <w:noWrap/>
            <w:vAlign w:val="bottom"/>
          </w:tcPr>
          <w:p w14:paraId="421E44FE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DH dehydrogenase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E499D4A" w14:textId="77777777" w:rsidR="009330FD" w:rsidRPr="00BC4F89" w:rsidRDefault="009330FD" w:rsidP="0009751F">
            <w:pPr>
              <w:spacing w:before="120" w:after="0" w:line="240" w:lineRule="auto"/>
              <w:ind w:left="5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2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923F1A2" w14:textId="77777777" w:rsidR="009330FD" w:rsidRPr="00BC4F89" w:rsidRDefault="009330FD" w:rsidP="0009751F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9</w:t>
            </w:r>
          </w:p>
        </w:tc>
      </w:tr>
      <w:tr w:rsidR="009330FD" w:rsidRPr="00BC4F89" w14:paraId="06D6CCE4" w14:textId="77777777" w:rsidTr="0009751F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</w:tcPr>
          <w:p w14:paraId="7AC387EF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242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A42CE51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C4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hpD</w:t>
            </w:r>
            <w:proofErr w:type="spellEnd"/>
          </w:p>
        </w:tc>
        <w:tc>
          <w:tcPr>
            <w:tcW w:w="4820" w:type="dxa"/>
            <w:shd w:val="clear" w:color="auto" w:fill="auto"/>
            <w:noWrap/>
            <w:vAlign w:val="bottom"/>
          </w:tcPr>
          <w:p w14:paraId="2FF1C1E2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lkyl </w:t>
            </w:r>
            <w:proofErr w:type="spellStart"/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droperoxide</w:t>
            </w:r>
            <w:proofErr w:type="spellEnd"/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ductase</w:t>
            </w:r>
            <w:proofErr w:type="spellEnd"/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 protein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8A7C760" w14:textId="77777777" w:rsidR="009330FD" w:rsidRPr="00BC4F89" w:rsidRDefault="009330FD" w:rsidP="0009751F">
            <w:pPr>
              <w:spacing w:before="120" w:after="0" w:line="240" w:lineRule="auto"/>
              <w:ind w:left="5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6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798AAA2" w14:textId="77777777" w:rsidR="009330FD" w:rsidRPr="00BC4F89" w:rsidRDefault="009330FD" w:rsidP="0009751F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18</w:t>
            </w:r>
          </w:p>
        </w:tc>
      </w:tr>
      <w:tr w:rsidR="009330FD" w:rsidRPr="00BC4F89" w14:paraId="5EF62EFD" w14:textId="77777777" w:rsidTr="0009751F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</w:tcPr>
          <w:p w14:paraId="797EF79A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314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6EDD8AB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adE23</w:t>
            </w:r>
          </w:p>
        </w:tc>
        <w:tc>
          <w:tcPr>
            <w:tcW w:w="4820" w:type="dxa"/>
            <w:shd w:val="clear" w:color="auto" w:fill="auto"/>
            <w:noWrap/>
            <w:vAlign w:val="bottom"/>
          </w:tcPr>
          <w:p w14:paraId="3D9DC634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yl-CoA dehydrogenase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8C98790" w14:textId="77777777" w:rsidR="009330FD" w:rsidRPr="00BC4F89" w:rsidRDefault="009330FD" w:rsidP="0009751F">
            <w:pPr>
              <w:spacing w:before="120" w:after="0" w:line="240" w:lineRule="auto"/>
              <w:ind w:left="5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8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66294E1" w14:textId="77777777" w:rsidR="009330FD" w:rsidRPr="00BC4F89" w:rsidRDefault="009330FD" w:rsidP="0009751F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8</w:t>
            </w:r>
          </w:p>
        </w:tc>
      </w:tr>
      <w:tr w:rsidR="009330FD" w:rsidRPr="00BC4F89" w14:paraId="628F1427" w14:textId="77777777" w:rsidTr="0009751F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</w:tcPr>
          <w:p w14:paraId="2575830B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2940c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830FC63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as</w:t>
            </w:r>
          </w:p>
        </w:tc>
        <w:tc>
          <w:tcPr>
            <w:tcW w:w="4820" w:type="dxa"/>
            <w:shd w:val="clear" w:color="auto" w:fill="auto"/>
            <w:noWrap/>
            <w:vAlign w:val="bottom"/>
          </w:tcPr>
          <w:p w14:paraId="7A4F2F10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ultifunctional </w:t>
            </w:r>
            <w:proofErr w:type="spellStart"/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ycocerosic</w:t>
            </w:r>
            <w:proofErr w:type="spellEnd"/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cid synthase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ACD757E" w14:textId="77777777" w:rsidR="009330FD" w:rsidRPr="00BC4F89" w:rsidRDefault="009330FD" w:rsidP="0009751F">
            <w:pPr>
              <w:spacing w:before="120" w:after="0" w:line="240" w:lineRule="auto"/>
              <w:ind w:left="5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2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7214634" w14:textId="77777777" w:rsidR="009330FD" w:rsidRPr="00BC4F89" w:rsidRDefault="009330FD" w:rsidP="0009751F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90</w:t>
            </w:r>
          </w:p>
        </w:tc>
      </w:tr>
      <w:tr w:rsidR="009330FD" w:rsidRPr="00BC4F89" w14:paraId="6CBACF2E" w14:textId="77777777" w:rsidTr="0009751F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</w:tcPr>
          <w:p w14:paraId="2604FF26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210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8BD2C9F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E22</w:t>
            </w:r>
          </w:p>
        </w:tc>
        <w:tc>
          <w:tcPr>
            <w:tcW w:w="4820" w:type="dxa"/>
            <w:shd w:val="clear" w:color="auto" w:fill="auto"/>
            <w:noWrap/>
            <w:vAlign w:val="bottom"/>
          </w:tcPr>
          <w:p w14:paraId="7C65A51A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 family protein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27BD260" w14:textId="77777777" w:rsidR="009330FD" w:rsidRPr="00BC4F89" w:rsidRDefault="009330FD" w:rsidP="0009751F">
            <w:pPr>
              <w:spacing w:before="120" w:after="0" w:line="240" w:lineRule="auto"/>
              <w:ind w:left="5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3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3429780" w14:textId="77777777" w:rsidR="009330FD" w:rsidRPr="00BC4F89" w:rsidRDefault="009330FD" w:rsidP="0009751F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10</w:t>
            </w:r>
          </w:p>
        </w:tc>
      </w:tr>
      <w:tr w:rsidR="009330FD" w:rsidRPr="00BC4F89" w14:paraId="44D2B96F" w14:textId="77777777" w:rsidTr="0009751F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</w:tcPr>
          <w:p w14:paraId="55AB1511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014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F5402AC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820" w:type="dxa"/>
            <w:shd w:val="clear" w:color="auto" w:fill="auto"/>
            <w:noWrap/>
            <w:vAlign w:val="bottom"/>
          </w:tcPr>
          <w:p w14:paraId="74F73D9F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served hypothetical protein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C04055B" w14:textId="77777777" w:rsidR="009330FD" w:rsidRPr="00BC4F89" w:rsidRDefault="009330FD" w:rsidP="0009751F">
            <w:pPr>
              <w:spacing w:before="120" w:after="0" w:line="240" w:lineRule="auto"/>
              <w:ind w:left="5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14E52FE" w14:textId="77777777" w:rsidR="009330FD" w:rsidRPr="00BC4F89" w:rsidRDefault="009330FD" w:rsidP="0009751F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39</w:t>
            </w:r>
          </w:p>
        </w:tc>
      </w:tr>
      <w:tr w:rsidR="009330FD" w:rsidRPr="00BC4F89" w14:paraId="56D6E3EF" w14:textId="77777777" w:rsidTr="0009751F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</w:tcPr>
          <w:p w14:paraId="6320A506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105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667BEE1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820" w:type="dxa"/>
            <w:shd w:val="clear" w:color="auto" w:fill="auto"/>
            <w:noWrap/>
            <w:vAlign w:val="bottom"/>
          </w:tcPr>
          <w:p w14:paraId="0512A691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served hypothetical protein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78CC0A6" w14:textId="77777777" w:rsidR="009330FD" w:rsidRPr="00BC4F89" w:rsidRDefault="009330FD" w:rsidP="0009751F">
            <w:pPr>
              <w:spacing w:before="120" w:after="0" w:line="240" w:lineRule="auto"/>
              <w:ind w:left="5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DC76E15" w14:textId="77777777" w:rsidR="009330FD" w:rsidRPr="00BC4F89" w:rsidRDefault="009330FD" w:rsidP="0009751F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57</w:t>
            </w:r>
          </w:p>
        </w:tc>
      </w:tr>
      <w:tr w:rsidR="009330FD" w:rsidRPr="00BC4F89" w14:paraId="74A2DCD2" w14:textId="77777777" w:rsidTr="0009751F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</w:tcPr>
          <w:p w14:paraId="0CF32C88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348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80015AD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C4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psA</w:t>
            </w:r>
            <w:proofErr w:type="spellEnd"/>
          </w:p>
        </w:tc>
        <w:tc>
          <w:tcPr>
            <w:tcW w:w="4820" w:type="dxa"/>
            <w:shd w:val="clear" w:color="auto" w:fill="auto"/>
            <w:noWrap/>
            <w:vAlign w:val="bottom"/>
          </w:tcPr>
          <w:p w14:paraId="664C777F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othetical protein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E912153" w14:textId="77777777" w:rsidR="009330FD" w:rsidRPr="00BC4F89" w:rsidRDefault="009330FD" w:rsidP="0009751F">
            <w:pPr>
              <w:spacing w:before="120" w:after="0" w:line="240" w:lineRule="auto"/>
              <w:ind w:left="5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6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0B82CFE" w14:textId="77777777" w:rsidR="009330FD" w:rsidRPr="00BC4F89" w:rsidRDefault="009330FD" w:rsidP="0009751F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3</w:t>
            </w:r>
          </w:p>
        </w:tc>
      </w:tr>
      <w:tr w:rsidR="009330FD" w:rsidRPr="00BC4F89" w14:paraId="02F8ACAB" w14:textId="77777777" w:rsidTr="0009751F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</w:tcPr>
          <w:p w14:paraId="26FE483F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048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426585B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C4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prQ</w:t>
            </w:r>
            <w:proofErr w:type="spellEnd"/>
          </w:p>
        </w:tc>
        <w:tc>
          <w:tcPr>
            <w:tcW w:w="4820" w:type="dxa"/>
            <w:shd w:val="clear" w:color="auto" w:fill="auto"/>
            <w:noWrap/>
            <w:vAlign w:val="bottom"/>
          </w:tcPr>
          <w:p w14:paraId="4E1848C4" w14:textId="77777777" w:rsidR="009330FD" w:rsidRPr="00BC4F89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poprotein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4AC5967" w14:textId="77777777" w:rsidR="009330FD" w:rsidRPr="00BC4F89" w:rsidRDefault="009330FD" w:rsidP="0009751F">
            <w:pPr>
              <w:spacing w:before="120" w:after="0" w:line="240" w:lineRule="auto"/>
              <w:ind w:left="5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6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2EE81DC" w14:textId="77777777" w:rsidR="009330FD" w:rsidRPr="00BC4F89" w:rsidRDefault="009330FD" w:rsidP="0009751F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4F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5</w:t>
            </w:r>
          </w:p>
        </w:tc>
      </w:tr>
      <w:tr w:rsidR="009330FD" w:rsidRPr="00BC4F89" w14:paraId="31AE72F5" w14:textId="77777777" w:rsidTr="0009751F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</w:tcPr>
          <w:p w14:paraId="1904C423" w14:textId="77777777" w:rsidR="009330FD" w:rsidRPr="00CD0722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CD072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Rv2918c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6E5260B" w14:textId="77777777" w:rsidR="009330FD" w:rsidRPr="00CD0722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</w:pPr>
            <w:r w:rsidRPr="00CD0722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  <w:t>glnD</w:t>
            </w:r>
          </w:p>
        </w:tc>
        <w:tc>
          <w:tcPr>
            <w:tcW w:w="4820" w:type="dxa"/>
            <w:shd w:val="clear" w:color="auto" w:fill="auto"/>
            <w:noWrap/>
            <w:vAlign w:val="bottom"/>
          </w:tcPr>
          <w:p w14:paraId="7FF14EBB" w14:textId="77777777" w:rsidR="009330FD" w:rsidRPr="00CD0722" w:rsidRDefault="009330FD" w:rsidP="0009751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CD072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adenyl transferase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7665ADC" w14:textId="77777777" w:rsidR="009330FD" w:rsidRPr="00CD0722" w:rsidRDefault="009330FD" w:rsidP="0009751F">
            <w:pPr>
              <w:spacing w:before="120" w:after="0" w:line="240" w:lineRule="auto"/>
              <w:ind w:left="514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CD072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4.40 x 10</w:t>
            </w:r>
            <w:r w:rsidRPr="00CD0722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en-GB"/>
              </w:rPr>
              <w:t>-6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CB89EBC" w14:textId="77777777" w:rsidR="009330FD" w:rsidRPr="00CD0722" w:rsidRDefault="009330FD" w:rsidP="0009751F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CD072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0.087</w:t>
            </w:r>
            <w:r w:rsidRPr="00CD0722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en-GB"/>
              </w:rPr>
              <w:t>a</w:t>
            </w:r>
          </w:p>
        </w:tc>
      </w:tr>
    </w:tbl>
    <w:p w14:paraId="0C7CE09F" w14:textId="77777777" w:rsidR="009330FD" w:rsidRPr="00AA33B5" w:rsidRDefault="009330FD" w:rsidP="009330FD">
      <w:pPr>
        <w:spacing w:before="120" w:after="120" w:line="480" w:lineRule="auto"/>
        <w:rPr>
          <w:rFonts w:ascii="Times New Roman" w:hAnsi="Times New Roman" w:cs="Times New Roman"/>
          <w:b/>
        </w:rPr>
      </w:pPr>
      <w:r w:rsidRPr="00AA33B5">
        <w:rPr>
          <w:rFonts w:ascii="Times New Roman" w:hAnsi="Times New Roman" w:cs="Times New Roman"/>
          <w:b/>
          <w:vertAlign w:val="superscript"/>
        </w:rPr>
        <w:t>a</w:t>
      </w:r>
      <w:r w:rsidRPr="00AA33B5">
        <w:rPr>
          <w:rFonts w:ascii="Times New Roman" w:hAnsi="Times New Roman" w:cs="Times New Roman"/>
          <w:b/>
        </w:rPr>
        <w:t xml:space="preserve"> </w:t>
      </w:r>
      <w:r w:rsidRPr="00AA33B5">
        <w:rPr>
          <w:rFonts w:ascii="Times New Roman" w:hAnsi="Times New Roman" w:cs="Times New Roman"/>
        </w:rPr>
        <w:t xml:space="preserve">Probe BUGS0000000577399 was removed from the analysis due to transcription run through from the upstream gene. Deletion of </w:t>
      </w:r>
      <w:r w:rsidRPr="00AA33B5">
        <w:rPr>
          <w:rFonts w:ascii="Times New Roman" w:hAnsi="Times New Roman" w:cs="Times New Roman"/>
          <w:i/>
        </w:rPr>
        <w:t>glnD</w:t>
      </w:r>
      <w:r w:rsidRPr="00AA33B5">
        <w:rPr>
          <w:rFonts w:ascii="Times New Roman" w:hAnsi="Times New Roman" w:cs="Times New Roman"/>
        </w:rPr>
        <w:t xml:space="preserve"> in the mutant was also confirmed by </w:t>
      </w:r>
      <w:proofErr w:type="spellStart"/>
      <w:r w:rsidRPr="00AA33B5">
        <w:rPr>
          <w:rFonts w:ascii="Times New Roman" w:hAnsi="Times New Roman" w:cs="Times New Roman"/>
        </w:rPr>
        <w:t>qRT</w:t>
      </w:r>
      <w:proofErr w:type="spellEnd"/>
      <w:r w:rsidRPr="00AA33B5">
        <w:rPr>
          <w:rFonts w:ascii="Times New Roman" w:hAnsi="Times New Roman" w:cs="Times New Roman"/>
        </w:rPr>
        <w:t>-PCR (data not shown).</w:t>
      </w:r>
    </w:p>
    <w:p w14:paraId="2DC1EF68" w14:textId="77777777" w:rsidR="009330FD" w:rsidRPr="00BC4F89" w:rsidRDefault="009330FD" w:rsidP="009330FD">
      <w:pPr>
        <w:spacing w:before="120" w:after="120" w:line="480" w:lineRule="auto"/>
        <w:rPr>
          <w:rFonts w:ascii="Times New Roman" w:hAnsi="Times New Roman" w:cs="Times New Roman"/>
          <w:b/>
        </w:rPr>
      </w:pPr>
      <w:r w:rsidRPr="00BC4F89">
        <w:rPr>
          <w:rFonts w:ascii="Times New Roman" w:hAnsi="Times New Roman" w:cs="Times New Roman"/>
          <w:b/>
        </w:rPr>
        <w:br w:type="page"/>
      </w:r>
    </w:p>
    <w:p w14:paraId="040A32BD" w14:textId="77777777" w:rsidR="009330FD" w:rsidRPr="00BC4F89" w:rsidRDefault="009330FD" w:rsidP="009330FD">
      <w:pPr>
        <w:spacing w:before="120" w:after="120" w:line="480" w:lineRule="auto"/>
        <w:rPr>
          <w:rFonts w:ascii="Times New Roman" w:hAnsi="Times New Roman" w:cs="Times New Roman"/>
          <w:b/>
        </w:rPr>
      </w:pPr>
      <w:r w:rsidRPr="00BC4F89">
        <w:rPr>
          <w:rFonts w:ascii="Times New Roman" w:hAnsi="Times New Roman" w:cs="Times New Roman"/>
          <w:b/>
        </w:rPr>
        <w:lastRenderedPageBreak/>
        <w:t xml:space="preserve">Table S3. </w:t>
      </w:r>
      <w:r w:rsidRPr="00B36457">
        <w:rPr>
          <w:rFonts w:ascii="Times New Roman" w:hAnsi="Times New Roman" w:cs="Times New Roman"/>
        </w:rPr>
        <w:t xml:space="preserve">Custom </w:t>
      </w:r>
      <w:proofErr w:type="spellStart"/>
      <w:r w:rsidRPr="009B54D3">
        <w:rPr>
          <w:rFonts w:ascii="Times New Roman" w:hAnsi="Times New Roman" w:cs="Times New Roman"/>
        </w:rPr>
        <w:t>Taqman</w:t>
      </w:r>
      <w:proofErr w:type="spellEnd"/>
      <w:r w:rsidRPr="009B54D3">
        <w:rPr>
          <w:rFonts w:ascii="Times New Roman" w:hAnsi="Times New Roman" w:cs="Times New Roman"/>
        </w:rPr>
        <w:t xml:space="preserve"> </w:t>
      </w:r>
      <w:r w:rsidRPr="00946095">
        <w:rPr>
          <w:rFonts w:ascii="Times New Roman" w:hAnsi="Times New Roman" w:cs="Times New Roman"/>
          <w:i/>
        </w:rPr>
        <w:t>M. tuberculosis</w:t>
      </w:r>
      <w:r>
        <w:rPr>
          <w:rFonts w:ascii="Times New Roman" w:hAnsi="Times New Roman" w:cs="Times New Roman"/>
        </w:rPr>
        <w:t xml:space="preserve"> gene expression</w:t>
      </w:r>
      <w:r w:rsidRPr="009B54D3">
        <w:rPr>
          <w:rFonts w:ascii="Times New Roman" w:hAnsi="Times New Roman" w:cs="Times New Roman"/>
        </w:rPr>
        <w:t xml:space="preserve"> primer and probe sequences used in this study.</w:t>
      </w:r>
    </w:p>
    <w:p w14:paraId="16493ADA" w14:textId="77777777" w:rsidR="009330FD" w:rsidRPr="00BC4F89" w:rsidRDefault="009330FD" w:rsidP="009330FD">
      <w:pPr>
        <w:spacing w:before="120" w:after="120" w:line="48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3827"/>
        <w:gridCol w:w="3686"/>
        <w:gridCol w:w="3118"/>
      </w:tblGrid>
      <w:tr w:rsidR="009330FD" w:rsidRPr="00BC4F89" w14:paraId="4A609907" w14:textId="77777777" w:rsidTr="0009751F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12638DE5" w14:textId="77777777" w:rsidR="009330FD" w:rsidRPr="00BC4F89" w:rsidRDefault="009330FD" w:rsidP="0009751F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104755B9" w14:textId="77777777" w:rsidR="009330FD" w:rsidRPr="00BC4F89" w:rsidRDefault="009330FD" w:rsidP="0009751F">
            <w:pPr>
              <w:spacing w:after="12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orward primer (5’-3’)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1BB05148" w14:textId="77777777" w:rsidR="009330FD" w:rsidRPr="00BC4F89" w:rsidRDefault="009330FD" w:rsidP="0009751F">
            <w:pPr>
              <w:spacing w:after="12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verse primer (5’-3’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562AFE0A" w14:textId="77777777" w:rsidR="009330FD" w:rsidRPr="00BC4F89" w:rsidRDefault="009330FD" w:rsidP="0009751F">
            <w:pPr>
              <w:spacing w:after="12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AM Reporter probe (5’-3’)</w:t>
            </w:r>
          </w:p>
        </w:tc>
      </w:tr>
      <w:tr w:rsidR="009330FD" w:rsidRPr="00BC4F89" w14:paraId="671663F5" w14:textId="77777777" w:rsidTr="0009751F">
        <w:tc>
          <w:tcPr>
            <w:tcW w:w="1951" w:type="dxa"/>
            <w:tcBorders>
              <w:top w:val="single" w:sz="4" w:space="0" w:color="auto"/>
            </w:tcBorders>
          </w:tcPr>
          <w:p w14:paraId="76DB81BF" w14:textId="77777777" w:rsidR="009330FD" w:rsidRPr="00E25F72" w:rsidRDefault="009330FD" w:rsidP="0009751F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25F72">
              <w:rPr>
                <w:rFonts w:ascii="Times New Roman" w:hAnsi="Times New Roman" w:cs="Times New Roman"/>
                <w:i/>
              </w:rPr>
              <w:t>amtB</w:t>
            </w:r>
            <w:r w:rsidRPr="00E25F72">
              <w:rPr>
                <w:rFonts w:ascii="Times New Roman" w:hAnsi="Times New Roman" w:cs="Times New Roman"/>
              </w:rPr>
              <w:t xml:space="preserve"> (Rv</w:t>
            </w:r>
            <w:r>
              <w:rPr>
                <w:rFonts w:ascii="Times New Roman" w:hAnsi="Times New Roman" w:cs="Times New Roman"/>
              </w:rPr>
              <w:t>2920</w:t>
            </w:r>
            <w:r w:rsidRPr="00E25F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5E0D8547" w14:textId="77777777" w:rsidR="009330FD" w:rsidRPr="00135D91" w:rsidRDefault="009330FD" w:rsidP="0009751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35D91">
              <w:rPr>
                <w:rFonts w:ascii="Times New Roman" w:hAnsi="Times New Roman" w:cs="Times New Roman"/>
                <w:sz w:val="20"/>
                <w:szCs w:val="20"/>
              </w:rPr>
              <w:t>CTGTTTCGACCGCACAATCTG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47BEEF9A" w14:textId="77777777" w:rsidR="009330FD" w:rsidRPr="00135D91" w:rsidRDefault="009330FD" w:rsidP="0009751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35D91">
              <w:rPr>
                <w:rFonts w:ascii="Times New Roman" w:hAnsi="Times New Roman" w:cs="Times New Roman"/>
                <w:sz w:val="20"/>
                <w:szCs w:val="20"/>
              </w:rPr>
              <w:t>CCGTACCAGCCGAACCA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02FAB5A0" w14:textId="77777777" w:rsidR="009330FD" w:rsidRPr="00135D91" w:rsidRDefault="009330FD" w:rsidP="0009751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35D91">
              <w:rPr>
                <w:rFonts w:ascii="Times New Roman" w:hAnsi="Times New Roman" w:cs="Times New Roman"/>
                <w:sz w:val="20"/>
                <w:szCs w:val="20"/>
              </w:rPr>
              <w:t>CCGAGCATCACAAACG</w:t>
            </w:r>
          </w:p>
        </w:tc>
      </w:tr>
      <w:tr w:rsidR="009330FD" w:rsidRPr="00BC4F89" w14:paraId="58D0831C" w14:textId="77777777" w:rsidTr="0009751F">
        <w:tc>
          <w:tcPr>
            <w:tcW w:w="1951" w:type="dxa"/>
          </w:tcPr>
          <w:p w14:paraId="6105ADFB" w14:textId="77777777" w:rsidR="009330FD" w:rsidRPr="00E25F72" w:rsidRDefault="009330FD" w:rsidP="0009751F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25F72">
              <w:rPr>
                <w:rFonts w:ascii="Times New Roman" w:hAnsi="Times New Roman" w:cs="Times New Roman"/>
                <w:i/>
              </w:rPr>
              <w:t>nirB</w:t>
            </w:r>
            <w:proofErr w:type="spellEnd"/>
            <w:r w:rsidRPr="00E25F72">
              <w:rPr>
                <w:rFonts w:ascii="Times New Roman" w:hAnsi="Times New Roman" w:cs="Times New Roman"/>
              </w:rPr>
              <w:t xml:space="preserve"> (Rv</w:t>
            </w:r>
            <w:r>
              <w:rPr>
                <w:rFonts w:ascii="Times New Roman" w:hAnsi="Times New Roman" w:cs="Times New Roman"/>
              </w:rPr>
              <w:t>0252</w:t>
            </w:r>
            <w:r w:rsidRPr="00E25F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27" w:type="dxa"/>
          </w:tcPr>
          <w:p w14:paraId="31F07051" w14:textId="77777777" w:rsidR="009330FD" w:rsidRPr="00135D91" w:rsidRDefault="009330FD" w:rsidP="0009751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35D91">
              <w:rPr>
                <w:rFonts w:ascii="Times New Roman" w:hAnsi="Times New Roman" w:cs="Times New Roman"/>
                <w:sz w:val="20"/>
                <w:szCs w:val="20"/>
              </w:rPr>
              <w:t>CCGGATTCGGCCCAGAT</w:t>
            </w:r>
          </w:p>
        </w:tc>
        <w:tc>
          <w:tcPr>
            <w:tcW w:w="3686" w:type="dxa"/>
          </w:tcPr>
          <w:p w14:paraId="7011B01C" w14:textId="77777777" w:rsidR="009330FD" w:rsidRPr="00135D91" w:rsidRDefault="009330FD" w:rsidP="0009751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35D91">
              <w:rPr>
                <w:rFonts w:ascii="Times New Roman" w:hAnsi="Times New Roman" w:cs="Times New Roman"/>
                <w:sz w:val="20"/>
                <w:szCs w:val="20"/>
              </w:rPr>
              <w:t>CTTCAGCTCGCCCTTGGT</w:t>
            </w:r>
          </w:p>
        </w:tc>
        <w:tc>
          <w:tcPr>
            <w:tcW w:w="3118" w:type="dxa"/>
          </w:tcPr>
          <w:p w14:paraId="719E1675" w14:textId="77777777" w:rsidR="009330FD" w:rsidRPr="00135D91" w:rsidRDefault="009330FD" w:rsidP="0009751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35D91">
              <w:rPr>
                <w:rFonts w:ascii="Times New Roman" w:hAnsi="Times New Roman" w:cs="Times New Roman"/>
                <w:sz w:val="20"/>
                <w:szCs w:val="20"/>
              </w:rPr>
              <w:t>CTGCTCGTGCAACAAC</w:t>
            </w:r>
          </w:p>
        </w:tc>
      </w:tr>
      <w:tr w:rsidR="009330FD" w:rsidRPr="00BC4F89" w14:paraId="30CFE26F" w14:textId="77777777" w:rsidTr="0009751F">
        <w:tc>
          <w:tcPr>
            <w:tcW w:w="1951" w:type="dxa"/>
          </w:tcPr>
          <w:p w14:paraId="5242A5B5" w14:textId="77777777" w:rsidR="009330FD" w:rsidRPr="00E25F72" w:rsidRDefault="009330FD" w:rsidP="0009751F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25F72">
              <w:rPr>
                <w:rFonts w:ascii="Times New Roman" w:hAnsi="Times New Roman" w:cs="Times New Roman"/>
                <w:i/>
              </w:rPr>
              <w:t>glnK</w:t>
            </w:r>
            <w:r w:rsidRPr="00E25F72">
              <w:rPr>
                <w:rFonts w:ascii="Times New Roman" w:hAnsi="Times New Roman" w:cs="Times New Roman"/>
              </w:rPr>
              <w:t xml:space="preserve"> (Rv</w:t>
            </w:r>
            <w:r>
              <w:rPr>
                <w:rFonts w:ascii="Times New Roman" w:hAnsi="Times New Roman" w:cs="Times New Roman"/>
              </w:rPr>
              <w:t>2919</w:t>
            </w:r>
            <w:r w:rsidRPr="00E25F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27" w:type="dxa"/>
          </w:tcPr>
          <w:p w14:paraId="61DBF71B" w14:textId="77777777" w:rsidR="009330FD" w:rsidRPr="00135D91" w:rsidRDefault="009330FD" w:rsidP="0009751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35D91">
              <w:rPr>
                <w:rFonts w:ascii="Times New Roman" w:hAnsi="Times New Roman" w:cs="Times New Roman"/>
                <w:sz w:val="20"/>
                <w:szCs w:val="20"/>
              </w:rPr>
              <w:t>GGCCACACGGAGGTTTACC</w:t>
            </w:r>
          </w:p>
        </w:tc>
        <w:tc>
          <w:tcPr>
            <w:tcW w:w="3686" w:type="dxa"/>
          </w:tcPr>
          <w:p w14:paraId="4EA3A54B" w14:textId="77777777" w:rsidR="009330FD" w:rsidRPr="00135D91" w:rsidRDefault="009330FD" w:rsidP="0009751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35D91">
              <w:rPr>
                <w:rFonts w:ascii="Times New Roman" w:hAnsi="Times New Roman" w:cs="Times New Roman"/>
                <w:sz w:val="20"/>
                <w:szCs w:val="20"/>
              </w:rPr>
              <w:t>AATCGTCAACAACGACCTCGAT</w:t>
            </w:r>
          </w:p>
        </w:tc>
        <w:tc>
          <w:tcPr>
            <w:tcW w:w="3118" w:type="dxa"/>
          </w:tcPr>
          <w:p w14:paraId="770909F5" w14:textId="77777777" w:rsidR="009330FD" w:rsidRPr="00135D91" w:rsidRDefault="009330FD" w:rsidP="0009751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35D91">
              <w:rPr>
                <w:rFonts w:ascii="Times New Roman" w:hAnsi="Times New Roman" w:cs="Times New Roman"/>
                <w:sz w:val="20"/>
                <w:szCs w:val="20"/>
              </w:rPr>
              <w:t>TCGGTACGAAATCCAC</w:t>
            </w:r>
          </w:p>
        </w:tc>
      </w:tr>
      <w:tr w:rsidR="009330FD" w:rsidRPr="00BC4F89" w14:paraId="695C4D9F" w14:textId="77777777" w:rsidTr="0009751F">
        <w:tc>
          <w:tcPr>
            <w:tcW w:w="1951" w:type="dxa"/>
          </w:tcPr>
          <w:p w14:paraId="322E7B7D" w14:textId="77777777" w:rsidR="009330FD" w:rsidRPr="00E25F72" w:rsidRDefault="009330FD" w:rsidP="0009751F">
            <w:pPr>
              <w:spacing w:after="120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glnA1 </w:t>
            </w:r>
            <w:r w:rsidRPr="00A57838">
              <w:rPr>
                <w:rFonts w:ascii="Times New Roman" w:hAnsi="Times New Roman" w:cs="Times New Roman"/>
              </w:rPr>
              <w:t>(Rv</w:t>
            </w:r>
            <w:r>
              <w:rPr>
                <w:rFonts w:ascii="Times New Roman" w:hAnsi="Times New Roman" w:cs="Times New Roman"/>
              </w:rPr>
              <w:t>2220</w:t>
            </w:r>
            <w:r w:rsidRPr="00A578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27" w:type="dxa"/>
          </w:tcPr>
          <w:p w14:paraId="3C4448F8" w14:textId="77777777" w:rsidR="009330FD" w:rsidRPr="00135D91" w:rsidRDefault="009330FD" w:rsidP="0009751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42CAF">
              <w:rPr>
                <w:rFonts w:ascii="Times New Roman" w:hAnsi="Times New Roman" w:cs="Times New Roman"/>
                <w:sz w:val="20"/>
                <w:szCs w:val="20"/>
              </w:rPr>
              <w:t>GACGACATGCAGTTGTACAAGTAC</w:t>
            </w:r>
          </w:p>
        </w:tc>
        <w:tc>
          <w:tcPr>
            <w:tcW w:w="3686" w:type="dxa"/>
          </w:tcPr>
          <w:p w14:paraId="22B034C7" w14:textId="77777777" w:rsidR="009330FD" w:rsidRPr="00135D91" w:rsidRDefault="009330FD" w:rsidP="0009751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42CAF">
              <w:rPr>
                <w:rFonts w:ascii="Times New Roman" w:hAnsi="Times New Roman" w:cs="Times New Roman"/>
                <w:sz w:val="20"/>
                <w:szCs w:val="20"/>
              </w:rPr>
              <w:t>GTGACCGTTTTGCCGTTCTG</w:t>
            </w:r>
          </w:p>
        </w:tc>
        <w:tc>
          <w:tcPr>
            <w:tcW w:w="3118" w:type="dxa"/>
          </w:tcPr>
          <w:p w14:paraId="5CE5723C" w14:textId="77777777" w:rsidR="009330FD" w:rsidRPr="00135D91" w:rsidRDefault="009330FD" w:rsidP="0009751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42CAF">
              <w:rPr>
                <w:rFonts w:ascii="Times New Roman" w:hAnsi="Times New Roman" w:cs="Times New Roman"/>
                <w:sz w:val="20"/>
                <w:szCs w:val="20"/>
              </w:rPr>
              <w:t>CAGGCGGTGTTCTTG</w:t>
            </w:r>
          </w:p>
        </w:tc>
      </w:tr>
      <w:tr w:rsidR="009330FD" w:rsidRPr="00BC4F89" w14:paraId="67AC3DEF" w14:textId="77777777" w:rsidTr="0009751F">
        <w:tc>
          <w:tcPr>
            <w:tcW w:w="1951" w:type="dxa"/>
          </w:tcPr>
          <w:p w14:paraId="151AC733" w14:textId="77777777" w:rsidR="009330FD" w:rsidRPr="00E25F72" w:rsidRDefault="009330FD" w:rsidP="0009751F">
            <w:pPr>
              <w:spacing w:after="120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sig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265CD3">
              <w:rPr>
                <w:rFonts w:ascii="Times New Roman" w:hAnsi="Times New Roman" w:cs="Times New Roman"/>
              </w:rPr>
              <w:t>(Rv2703)</w:t>
            </w:r>
          </w:p>
        </w:tc>
        <w:tc>
          <w:tcPr>
            <w:tcW w:w="3827" w:type="dxa"/>
          </w:tcPr>
          <w:p w14:paraId="3F589B5C" w14:textId="77777777" w:rsidR="009330FD" w:rsidRPr="00135D91" w:rsidRDefault="009330FD" w:rsidP="0009751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35D91">
              <w:rPr>
                <w:rFonts w:ascii="Times New Roman" w:hAnsi="Times New Roman" w:cs="Times New Roman"/>
                <w:sz w:val="20"/>
                <w:szCs w:val="20"/>
              </w:rPr>
              <w:t>GCCACGCAGCTGATGAC</w:t>
            </w:r>
          </w:p>
        </w:tc>
        <w:tc>
          <w:tcPr>
            <w:tcW w:w="3686" w:type="dxa"/>
          </w:tcPr>
          <w:p w14:paraId="454CFC3A" w14:textId="77777777" w:rsidR="009330FD" w:rsidRPr="00135D91" w:rsidRDefault="009330FD" w:rsidP="0009751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35D91">
              <w:rPr>
                <w:rFonts w:ascii="Times New Roman" w:hAnsi="Times New Roman" w:cs="Times New Roman"/>
                <w:sz w:val="20"/>
                <w:szCs w:val="20"/>
              </w:rPr>
              <w:t>GCGGCAGGCAGCTTT</w:t>
            </w:r>
          </w:p>
        </w:tc>
        <w:tc>
          <w:tcPr>
            <w:tcW w:w="3118" w:type="dxa"/>
          </w:tcPr>
          <w:p w14:paraId="357514D0" w14:textId="77777777" w:rsidR="009330FD" w:rsidRPr="00135D91" w:rsidRDefault="009330FD" w:rsidP="0009751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35D91">
              <w:rPr>
                <w:rFonts w:ascii="Times New Roman" w:hAnsi="Times New Roman" w:cs="Times New Roman"/>
                <w:sz w:val="20"/>
                <w:szCs w:val="20"/>
              </w:rPr>
              <w:t>TCGCCGCGCTCGCTAA</w:t>
            </w:r>
          </w:p>
        </w:tc>
      </w:tr>
      <w:tr w:rsidR="009330FD" w:rsidRPr="00BC4F89" w14:paraId="23A790AD" w14:textId="77777777" w:rsidTr="0009751F">
        <w:tc>
          <w:tcPr>
            <w:tcW w:w="1951" w:type="dxa"/>
          </w:tcPr>
          <w:p w14:paraId="55D0F9E0" w14:textId="77777777" w:rsidR="009330FD" w:rsidRDefault="009330FD" w:rsidP="0009751F">
            <w:pPr>
              <w:spacing w:after="120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glnD </w:t>
            </w:r>
            <w:r w:rsidRPr="00A57838">
              <w:rPr>
                <w:rFonts w:ascii="Times New Roman" w:hAnsi="Times New Roman" w:cs="Times New Roman"/>
              </w:rPr>
              <w:t>(Rv2918)</w:t>
            </w:r>
          </w:p>
        </w:tc>
        <w:tc>
          <w:tcPr>
            <w:tcW w:w="3827" w:type="dxa"/>
          </w:tcPr>
          <w:p w14:paraId="4D0EF079" w14:textId="77777777" w:rsidR="009330FD" w:rsidRPr="00135D91" w:rsidRDefault="009330FD" w:rsidP="0009751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35D91">
              <w:rPr>
                <w:rFonts w:ascii="Times New Roman" w:hAnsi="Times New Roman" w:cs="Times New Roman"/>
                <w:sz w:val="20"/>
                <w:szCs w:val="20"/>
              </w:rPr>
              <w:t>CCGAACCGGGCTCTGG</w:t>
            </w:r>
          </w:p>
        </w:tc>
        <w:tc>
          <w:tcPr>
            <w:tcW w:w="3686" w:type="dxa"/>
          </w:tcPr>
          <w:p w14:paraId="512C3396" w14:textId="77777777" w:rsidR="009330FD" w:rsidRPr="00135D91" w:rsidRDefault="009330FD" w:rsidP="0009751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35D91">
              <w:rPr>
                <w:rFonts w:ascii="Times New Roman" w:hAnsi="Times New Roman" w:cs="Times New Roman"/>
                <w:sz w:val="20"/>
                <w:szCs w:val="20"/>
              </w:rPr>
              <w:t>GCGGAAGGTCGCGAATG</w:t>
            </w:r>
          </w:p>
        </w:tc>
        <w:tc>
          <w:tcPr>
            <w:tcW w:w="3118" w:type="dxa"/>
          </w:tcPr>
          <w:p w14:paraId="27C3F555" w14:textId="77777777" w:rsidR="009330FD" w:rsidRPr="00135D91" w:rsidRDefault="009330FD" w:rsidP="0009751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35D91">
              <w:rPr>
                <w:rFonts w:ascii="Times New Roman" w:hAnsi="Times New Roman" w:cs="Times New Roman"/>
                <w:sz w:val="20"/>
                <w:szCs w:val="20"/>
              </w:rPr>
              <w:t>ATTCCGGCAACAACC</w:t>
            </w:r>
          </w:p>
        </w:tc>
      </w:tr>
    </w:tbl>
    <w:p w14:paraId="6E660BAB" w14:textId="77777777" w:rsidR="009330FD" w:rsidRPr="00BC4F89" w:rsidRDefault="009330FD" w:rsidP="009330FD">
      <w:pPr>
        <w:spacing w:before="120" w:after="120" w:line="480" w:lineRule="auto"/>
        <w:rPr>
          <w:rFonts w:ascii="Times New Roman" w:hAnsi="Times New Roman" w:cs="Times New Roman"/>
          <w:b/>
        </w:rPr>
      </w:pPr>
    </w:p>
    <w:p w14:paraId="5BDAA29E" w14:textId="77777777" w:rsidR="008000F8" w:rsidRDefault="008000F8"/>
    <w:sectPr w:rsidR="008000F8" w:rsidSect="00444697">
      <w:pgSz w:w="15840" w:h="12240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1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embedSystemFonts/>
  <w:proofState w:spelling="clean"/>
  <w:revisionView w:markup="0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30FD"/>
    <w:rsid w:val="001353C6"/>
    <w:rsid w:val="003E4932"/>
    <w:rsid w:val="0040562A"/>
    <w:rsid w:val="00444697"/>
    <w:rsid w:val="00493636"/>
    <w:rsid w:val="005029AF"/>
    <w:rsid w:val="00684DC3"/>
    <w:rsid w:val="006F0EB0"/>
    <w:rsid w:val="007C756E"/>
    <w:rsid w:val="008000F8"/>
    <w:rsid w:val="008B4B50"/>
    <w:rsid w:val="00901E79"/>
    <w:rsid w:val="009330FD"/>
    <w:rsid w:val="00982C6C"/>
    <w:rsid w:val="009E210B"/>
    <w:rsid w:val="009F1C41"/>
    <w:rsid w:val="00B30E3E"/>
    <w:rsid w:val="00B6092F"/>
    <w:rsid w:val="00B76B9C"/>
    <w:rsid w:val="00C33C4B"/>
    <w:rsid w:val="00CA3FB4"/>
    <w:rsid w:val="00D57F55"/>
    <w:rsid w:val="00D813B4"/>
    <w:rsid w:val="00EA589B"/>
    <w:rsid w:val="00F021DA"/>
    <w:rsid w:val="00F034E8"/>
    <w:rsid w:val="00F42798"/>
    <w:rsid w:val="00F647C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E25FF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30FD"/>
    <w:pPr>
      <w:spacing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A0A5D"/>
    <w:pPr>
      <w:spacing w:line="240" w:lineRule="auto"/>
    </w:pPr>
    <w:rPr>
      <w:rFonts w:ascii="Lucida Grande" w:eastAsiaTheme="minorEastAsia" w:hAnsi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9330FD"/>
    <w:pPr>
      <w:spacing w:after="0"/>
    </w:pPr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330F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30FD"/>
    <w:pPr>
      <w:spacing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A0A5D"/>
    <w:pPr>
      <w:spacing w:line="240" w:lineRule="auto"/>
    </w:pPr>
    <w:rPr>
      <w:rFonts w:ascii="Lucida Grande" w:eastAsiaTheme="minorEastAsia" w:hAnsi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9330FD"/>
    <w:pPr>
      <w:spacing w:after="0"/>
    </w:pPr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330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70</Words>
  <Characters>2113</Characters>
  <Application>Microsoft Macintosh Word</Application>
  <DocSecurity>0</DocSecurity>
  <Lines>17</Lines>
  <Paragraphs>4</Paragraphs>
  <ScaleCrop>false</ScaleCrop>
  <Company>Imperial College London</Company>
  <LinksUpToDate>false</LinksUpToDate>
  <CharactersWithSpaces>2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son</dc:creator>
  <cp:lastModifiedBy>Robertson</cp:lastModifiedBy>
  <cp:revision>3</cp:revision>
  <dcterms:created xsi:type="dcterms:W3CDTF">2012-12-13T11:17:00Z</dcterms:created>
  <dcterms:modified xsi:type="dcterms:W3CDTF">2012-12-17T15:06:00Z</dcterms:modified>
</cp:coreProperties>
</file>